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77"/>
        <w:tblW w:w="9632" w:type="dxa"/>
        <w:tblLayout w:type="fixed"/>
        <w:tblLook w:val="0420" w:firstRow="1" w:lastRow="0" w:firstColumn="0" w:lastColumn="0" w:noHBand="0" w:noVBand="1"/>
      </w:tblPr>
      <w:tblGrid>
        <w:gridCol w:w="5568"/>
        <w:gridCol w:w="1061"/>
        <w:gridCol w:w="1992"/>
        <w:gridCol w:w="1011"/>
      </w:tblGrid>
      <w:tr w:rsidR="00C814B6" w:rsidRPr="000C7518" w14:paraId="0B9FE52B" w14:textId="77777777" w:rsidTr="00C814B6">
        <w:trPr>
          <w:cantSplit/>
          <w:tblHeader/>
        </w:trPr>
        <w:tc>
          <w:tcPr>
            <w:tcW w:w="556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6780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5F56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otal (N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24CE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dds Ratio (OR)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E660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C814B6" w:rsidRPr="000C7518" w14:paraId="0D8D4666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5281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 stage (T3&amp;T4 vs. T1&amp;T2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4D4F6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71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C0C1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723 (0.449-1.15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685B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79</w:t>
            </w:r>
          </w:p>
        </w:tc>
      </w:tr>
      <w:tr w:rsidR="00C814B6" w:rsidRPr="000C7518" w14:paraId="785549F3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7AA3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 stage (N1 vs. N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B946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58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8839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390 (0.019-3.09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CBB9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418</w:t>
            </w:r>
          </w:p>
        </w:tc>
      </w:tr>
      <w:tr w:rsidR="00C814B6" w:rsidRPr="000C7518" w14:paraId="267C8A84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F5FF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 stage (M1 vs. M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42841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72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1FC1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405 (0.020-3.2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F64C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436</w:t>
            </w:r>
          </w:p>
        </w:tc>
      </w:tr>
      <w:tr w:rsidR="00C814B6" w:rsidRPr="000C7518" w14:paraId="71C9015A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B9AE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istologic grade (G3&amp;G4 vs. G1&amp;G2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205E0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9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84F06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651 (0.424-0.99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5B57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48</w:t>
            </w:r>
          </w:p>
        </w:tc>
      </w:tr>
      <w:tr w:rsidR="00C814B6" w:rsidRPr="000C7518" w14:paraId="4CB67321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D75A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umor status (With tumor vs. Tumor fre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62B2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55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E400C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156 (0.759-1.76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F017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00</w:t>
            </w:r>
          </w:p>
        </w:tc>
      </w:tr>
      <w:tr w:rsidR="00C814B6" w:rsidRPr="000C7518" w14:paraId="4928079D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8B7D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ender (Male vs. Femal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2ED5C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74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D00C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309 (0.848-2.02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205DE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25</w:t>
            </w:r>
          </w:p>
        </w:tc>
      </w:tr>
      <w:tr w:rsidR="00C814B6" w:rsidRPr="000C7518" w14:paraId="7FCA9F99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F671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 (&gt;60 vs. &lt;=6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0FD1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73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27255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700 (1.130-2.56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0391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11</w:t>
            </w:r>
          </w:p>
        </w:tc>
      </w:tr>
      <w:tr w:rsidR="00C814B6" w:rsidRPr="000C7518" w14:paraId="2572704A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AD31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ace (White vs. Asian&amp;Black or African American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5E6F9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2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C4D0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998 (1.318-3.04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D17AF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C814B6" w:rsidRPr="000C7518" w14:paraId="196D6DAC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86F3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athologic stage (Stage III&amp;Stage IV vs. Stage I&amp;Stage II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D75D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50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08BD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729 (0.449-1.17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22189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99</w:t>
            </w:r>
          </w:p>
        </w:tc>
      </w:tr>
      <w:tr w:rsidR="00C814B6" w:rsidRPr="000C7518" w14:paraId="7B69A39E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1E5A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sidual tumor (R1&amp;R2 vs. R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2562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45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ED68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681 (0.646-4.66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6939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95</w:t>
            </w:r>
          </w:p>
        </w:tc>
      </w:tr>
      <w:tr w:rsidR="00C814B6" w:rsidRPr="000C7518" w14:paraId="19D6AF77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E487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djacent hepatic tissue inflammation (Mild&amp;Severe vs. Non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D9E5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37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911A4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017 (0.611-1.69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8630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949</w:t>
            </w:r>
          </w:p>
        </w:tc>
      </w:tr>
      <w:tr w:rsidR="00C814B6" w:rsidRPr="000C7518" w14:paraId="622362FD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61B68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FP (ng/ml) (&gt;400 vs. &lt;=40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40F1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476C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65 (0.142-0.4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ED53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814B6" w:rsidRPr="000C7518" w14:paraId="7EE79A72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97BF3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lbumin (g/dl) (&lt;3.5 vs. &gt;=3.5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CC4D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E9A90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711 (0.994-2.98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C6912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55</w:t>
            </w:r>
          </w:p>
        </w:tc>
      </w:tr>
      <w:tr w:rsidR="00C814B6" w:rsidRPr="000C7518" w14:paraId="26D62E2E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0F7D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Vascular invasion (Yes vs. No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DC7D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18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9C73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785 (0.493-1.24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8B720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306</w:t>
            </w:r>
          </w:p>
        </w:tc>
      </w:tr>
      <w:tr w:rsidR="00C814B6" w:rsidRPr="000C7518" w14:paraId="2B1F622A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4F64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Fibrosis ishak score (3/4&amp;5/6 vs. 0&amp;1/2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570A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15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FED0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096 (0.642-1.87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5CC9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737</w:t>
            </w:r>
          </w:p>
        </w:tc>
      </w:tr>
      <w:tr w:rsidR="00C814B6" w:rsidRPr="000C7518" w14:paraId="00EAE5F1" w14:textId="77777777" w:rsidTr="00C814B6">
        <w:trPr>
          <w:cantSplit/>
        </w:trPr>
        <w:tc>
          <w:tcPr>
            <w:tcW w:w="55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5A23F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hild-Pugh grade (B&amp;C vs. A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458B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CCAC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77 (0.222-1.40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C0E5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35</w:t>
            </w:r>
          </w:p>
        </w:tc>
      </w:tr>
      <w:tr w:rsidR="00C814B6" w:rsidRPr="000C7518" w14:paraId="2FCCEF0C" w14:textId="77777777" w:rsidTr="00C814B6">
        <w:trPr>
          <w:cantSplit/>
        </w:trPr>
        <w:tc>
          <w:tcPr>
            <w:tcW w:w="556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3EC5F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rothrombin time (&gt;4 vs. &lt;=4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DD98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97</w:t>
            </w:r>
          </w:p>
        </w:tc>
        <w:tc>
          <w:tcPr>
            <w:tcW w:w="1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D06F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478 (0.898-2.448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FF5A" w14:textId="77777777" w:rsidR="00C814B6" w:rsidRPr="000C7518" w:rsidRDefault="00C814B6" w:rsidP="00C814B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751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26</w:t>
            </w:r>
          </w:p>
        </w:tc>
      </w:tr>
    </w:tbl>
    <w:p w14:paraId="5723D916" w14:textId="644B21AC" w:rsidR="00290675" w:rsidRDefault="00C814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 xml:space="preserve"> </w:t>
      </w:r>
      <w:r w:rsidR="004A10D9">
        <w:rPr>
          <w:rFonts w:ascii="Times New Roman" w:hAnsi="Times New Roman" w:cs="Times New Roman"/>
        </w:rPr>
        <w:t xml:space="preserve">Supplementary </w:t>
      </w:r>
      <w:r w:rsidR="000C7518">
        <w:rPr>
          <w:rFonts w:ascii="Times New Roman" w:hAnsi="Times New Roman" w:cs="Times New Roman" w:hint="cs"/>
        </w:rPr>
        <w:t>T</w:t>
      </w:r>
      <w:r w:rsidR="000C7518">
        <w:rPr>
          <w:rFonts w:ascii="Times New Roman" w:hAnsi="Times New Roman" w:cs="Times New Roman"/>
        </w:rPr>
        <w:t xml:space="preserve">able </w:t>
      </w:r>
      <w:r w:rsidR="004A10D9">
        <w:rPr>
          <w:rFonts w:ascii="Times New Roman" w:hAnsi="Times New Roman" w:cs="Times New Roman"/>
        </w:rPr>
        <w:t>S</w:t>
      </w:r>
      <w:r w:rsidR="002E492A">
        <w:rPr>
          <w:rFonts w:ascii="Times New Roman" w:hAnsi="Times New Roman" w:cs="Times New Roman"/>
        </w:rPr>
        <w:t>2</w:t>
      </w:r>
      <w:r w:rsidR="000C7518">
        <w:rPr>
          <w:rFonts w:ascii="Times New Roman" w:hAnsi="Times New Roman" w:cs="Times New Roman"/>
        </w:rPr>
        <w:t xml:space="preserve">. </w:t>
      </w:r>
      <w:r w:rsidRPr="00E70A35">
        <w:rPr>
          <w:rFonts w:ascii="Times New Roman" w:hAnsi="Times New Roman" w:cs="Times New Roman"/>
        </w:rPr>
        <w:t xml:space="preserve">Demographic characteristics of </w:t>
      </w:r>
      <w:r>
        <w:rPr>
          <w:rFonts w:ascii="Times New Roman" w:hAnsi="Times New Roman" w:cs="Times New Roman"/>
        </w:rPr>
        <w:t>CXCL2</w:t>
      </w:r>
      <w:r w:rsidRPr="00E70A35">
        <w:rPr>
          <w:rFonts w:ascii="Times New Roman" w:hAnsi="Times New Roman" w:cs="Times New Roman"/>
        </w:rPr>
        <w:t xml:space="preserve"> expression in </w:t>
      </w:r>
      <w:r>
        <w:rPr>
          <w:rFonts w:ascii="Times New Roman" w:hAnsi="Times New Roman" w:cs="Times New Roman"/>
        </w:rPr>
        <w:t>HCC.</w:t>
      </w:r>
    </w:p>
    <w:p w14:paraId="5B7495A0" w14:textId="77777777" w:rsidR="00C814B6" w:rsidRPr="000C7518" w:rsidRDefault="00C814B6">
      <w:pPr>
        <w:rPr>
          <w:rFonts w:ascii="Times New Roman" w:hAnsi="Times New Roman" w:cs="Times New Roman"/>
        </w:rPr>
      </w:pPr>
    </w:p>
    <w:sectPr w:rsidR="00C814B6" w:rsidRPr="000C751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7184B" w14:textId="77777777" w:rsidR="009D3071" w:rsidRDefault="009D3071" w:rsidP="000C7518">
      <w:r>
        <w:separator/>
      </w:r>
    </w:p>
  </w:endnote>
  <w:endnote w:type="continuationSeparator" w:id="0">
    <w:p w14:paraId="055170CC" w14:textId="77777777" w:rsidR="009D3071" w:rsidRDefault="009D3071" w:rsidP="000C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8BE63" w14:textId="77777777" w:rsidR="009D3071" w:rsidRDefault="009D3071" w:rsidP="000C7518">
      <w:r>
        <w:separator/>
      </w:r>
    </w:p>
  </w:footnote>
  <w:footnote w:type="continuationSeparator" w:id="0">
    <w:p w14:paraId="74D1B1C3" w14:textId="77777777" w:rsidR="009D3071" w:rsidRDefault="009D3071" w:rsidP="000C75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45541804">
    <w:abstractNumId w:val="1"/>
  </w:num>
  <w:num w:numId="2" w16cid:durableId="329017762">
    <w:abstractNumId w:val="2"/>
  </w:num>
  <w:num w:numId="3" w16cid:durableId="213154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C7518"/>
    <w:rsid w:val="001140C2"/>
    <w:rsid w:val="001379FE"/>
    <w:rsid w:val="001B4D37"/>
    <w:rsid w:val="001C0A13"/>
    <w:rsid w:val="001D75AB"/>
    <w:rsid w:val="0023060E"/>
    <w:rsid w:val="00290675"/>
    <w:rsid w:val="002E492A"/>
    <w:rsid w:val="0035500D"/>
    <w:rsid w:val="00362E65"/>
    <w:rsid w:val="004158F9"/>
    <w:rsid w:val="00457CF1"/>
    <w:rsid w:val="00485BA1"/>
    <w:rsid w:val="004A10D9"/>
    <w:rsid w:val="005F6304"/>
    <w:rsid w:val="006B225B"/>
    <w:rsid w:val="00747CCE"/>
    <w:rsid w:val="007B3E96"/>
    <w:rsid w:val="008145B9"/>
    <w:rsid w:val="008D3CE2"/>
    <w:rsid w:val="008F1F48"/>
    <w:rsid w:val="00901463"/>
    <w:rsid w:val="00946CB3"/>
    <w:rsid w:val="009D3071"/>
    <w:rsid w:val="00A1711C"/>
    <w:rsid w:val="00AE18EF"/>
    <w:rsid w:val="00AE1BDD"/>
    <w:rsid w:val="00B3547C"/>
    <w:rsid w:val="00B4379D"/>
    <w:rsid w:val="00B51DE4"/>
    <w:rsid w:val="00C11169"/>
    <w:rsid w:val="00C27329"/>
    <w:rsid w:val="00C31EEB"/>
    <w:rsid w:val="00C76CD3"/>
    <w:rsid w:val="00C814B6"/>
    <w:rsid w:val="00C87E74"/>
    <w:rsid w:val="00CA2395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2CC92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C7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C751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C75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C7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i qiaoli</cp:lastModifiedBy>
  <cp:revision>29</cp:revision>
  <dcterms:created xsi:type="dcterms:W3CDTF">2017-02-28T11:18:00Z</dcterms:created>
  <dcterms:modified xsi:type="dcterms:W3CDTF">2022-09-22T09:50:00Z</dcterms:modified>
  <cp:category/>
</cp:coreProperties>
</file>